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EB1E8" w14:textId="383E60FA" w:rsidR="00CF15B5" w:rsidRDefault="005A019C" w:rsidP="00624E2F">
      <w:pPr>
        <w:spacing w:line="360" w:lineRule="auto"/>
        <w:rPr>
          <w:lang w:val="en-US"/>
        </w:rPr>
      </w:pPr>
      <w:r w:rsidRPr="00624E2F">
        <w:rPr>
          <w:b/>
          <w:bCs/>
          <w:lang w:val="en-US"/>
        </w:rPr>
        <w:t>Table S2</w:t>
      </w:r>
      <w:r>
        <w:rPr>
          <w:lang w:val="en-US"/>
        </w:rPr>
        <w:t>. Assays-on-demand primers used for RT-qPCR in human tissue samples of patients with fibrotic and non-fibrotic SI NET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A019C" w14:paraId="2483C14B" w14:textId="77777777" w:rsidTr="005A0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DE3C822" w14:textId="3C4BA922" w:rsidR="005A019C" w:rsidRDefault="005A019C" w:rsidP="00624E2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4508" w:type="dxa"/>
          </w:tcPr>
          <w:p w14:paraId="368196D2" w14:textId="170BCD15" w:rsidR="005A019C" w:rsidRDefault="005A019C" w:rsidP="00624E2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ssay-on-demand primer</w:t>
            </w:r>
          </w:p>
        </w:tc>
      </w:tr>
      <w:tr w:rsidR="005A019C" w14:paraId="11870C2D" w14:textId="77777777" w:rsidTr="005A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D9B2D44" w14:textId="51C4ACA5" w:rsid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COL1A1</w:t>
            </w:r>
          </w:p>
        </w:tc>
        <w:tc>
          <w:tcPr>
            <w:tcW w:w="4508" w:type="dxa"/>
          </w:tcPr>
          <w:p w14:paraId="75246D6E" w14:textId="5403525F" w:rsidR="005A019C" w:rsidRDefault="005A019C" w:rsidP="00624E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0164004</w:t>
            </w:r>
          </w:p>
        </w:tc>
      </w:tr>
      <w:tr w:rsidR="005A019C" w14:paraId="027846FC" w14:textId="77777777" w:rsidTr="005A0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4EACD87" w14:textId="53F27060" w:rsid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COL3A1</w:t>
            </w:r>
          </w:p>
        </w:tc>
        <w:tc>
          <w:tcPr>
            <w:tcW w:w="4508" w:type="dxa"/>
          </w:tcPr>
          <w:p w14:paraId="3EDB69D8" w14:textId="2E7BFBB9" w:rsidR="005A019C" w:rsidRDefault="005A019C" w:rsidP="00624E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0943809</w:t>
            </w:r>
          </w:p>
        </w:tc>
      </w:tr>
      <w:tr w:rsidR="005A019C" w14:paraId="30B480B9" w14:textId="77777777" w:rsidTr="005A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B47D7E9" w14:textId="6B602601" w:rsid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FN1</w:t>
            </w:r>
          </w:p>
        </w:tc>
        <w:tc>
          <w:tcPr>
            <w:tcW w:w="4508" w:type="dxa"/>
          </w:tcPr>
          <w:p w14:paraId="6E32DF7C" w14:textId="05DADA70" w:rsidR="005A019C" w:rsidRDefault="005A019C" w:rsidP="00624E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1549976</w:t>
            </w:r>
          </w:p>
        </w:tc>
      </w:tr>
      <w:tr w:rsidR="005A019C" w14:paraId="40123F13" w14:textId="77777777" w:rsidTr="005A0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7BB099C" w14:textId="0B7ED530" w:rsid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TGFβ1</w:t>
            </w:r>
          </w:p>
        </w:tc>
        <w:tc>
          <w:tcPr>
            <w:tcW w:w="4508" w:type="dxa"/>
          </w:tcPr>
          <w:p w14:paraId="7D6C5553" w14:textId="210FB73E" w:rsidR="005A019C" w:rsidRDefault="005A019C" w:rsidP="00624E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0998133</w:t>
            </w:r>
          </w:p>
        </w:tc>
      </w:tr>
      <w:tr w:rsidR="005A019C" w14:paraId="01A2E2CC" w14:textId="77777777" w:rsidTr="005A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70A815D" w14:textId="0AA63188" w:rsid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ITGAV</w:t>
            </w:r>
          </w:p>
        </w:tc>
        <w:tc>
          <w:tcPr>
            <w:tcW w:w="4508" w:type="dxa"/>
          </w:tcPr>
          <w:p w14:paraId="09118EE0" w14:textId="0E1812A7" w:rsidR="005A019C" w:rsidRDefault="005A019C" w:rsidP="00624E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0233808</w:t>
            </w:r>
          </w:p>
        </w:tc>
      </w:tr>
      <w:tr w:rsidR="005A019C" w14:paraId="5F7748A5" w14:textId="77777777" w:rsidTr="005A0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23E8F43" w14:textId="0F6BD12A" w:rsidR="005A019C" w:rsidRP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ITGAX</w:t>
            </w:r>
          </w:p>
        </w:tc>
        <w:tc>
          <w:tcPr>
            <w:tcW w:w="4508" w:type="dxa"/>
          </w:tcPr>
          <w:p w14:paraId="150AEEC9" w14:textId="3D3A784D" w:rsidR="005A019C" w:rsidRPr="005A019C" w:rsidRDefault="005A019C" w:rsidP="00624E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0174217</w:t>
            </w:r>
          </w:p>
        </w:tc>
      </w:tr>
      <w:tr w:rsidR="005A019C" w14:paraId="78018FD7" w14:textId="77777777" w:rsidTr="005A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587EA80" w14:textId="4618FF62" w:rsidR="005A019C" w:rsidRPr="005A019C" w:rsidRDefault="005A019C" w:rsidP="00624E2F">
            <w:pPr>
              <w:spacing w:line="360" w:lineRule="auto"/>
              <w:rPr>
                <w:lang w:val="en-US"/>
              </w:rPr>
            </w:pPr>
            <w:r w:rsidRPr="005A019C">
              <w:rPr>
                <w:lang w:val="en-US"/>
              </w:rPr>
              <w:t>GAPDH</w:t>
            </w:r>
          </w:p>
        </w:tc>
        <w:tc>
          <w:tcPr>
            <w:tcW w:w="4508" w:type="dxa"/>
          </w:tcPr>
          <w:p w14:paraId="4A3BED0B" w14:textId="4C96F433" w:rsidR="005A019C" w:rsidRPr="005A019C" w:rsidRDefault="005A019C" w:rsidP="00624E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019C">
              <w:rPr>
                <w:lang w:val="en-US"/>
              </w:rPr>
              <w:t>Hs02786624</w:t>
            </w:r>
          </w:p>
        </w:tc>
      </w:tr>
    </w:tbl>
    <w:p w14:paraId="00348438" w14:textId="2BAD7FA8" w:rsidR="005A019C" w:rsidRDefault="005A019C" w:rsidP="00624E2F">
      <w:pPr>
        <w:spacing w:line="360" w:lineRule="auto"/>
        <w:rPr>
          <w:lang w:val="en-US"/>
        </w:rPr>
      </w:pPr>
    </w:p>
    <w:p w14:paraId="3A072839" w14:textId="562339AB" w:rsidR="005A019C" w:rsidRPr="005A019C" w:rsidRDefault="005A019C">
      <w:pPr>
        <w:rPr>
          <w:lang w:val="en-US"/>
        </w:rPr>
      </w:pPr>
    </w:p>
    <w:sectPr w:rsidR="005A019C" w:rsidRPr="005A0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9C"/>
    <w:rsid w:val="005A019C"/>
    <w:rsid w:val="00624E2F"/>
    <w:rsid w:val="00CF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8713"/>
  <w15:chartTrackingRefBased/>
  <w15:docId w15:val="{B2C26EDE-2E3F-455D-9843-BFE23F3F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A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A01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don Laskaratos</dc:creator>
  <cp:keywords/>
  <dc:description/>
  <cp:lastModifiedBy>Faidon Laskaratos</cp:lastModifiedBy>
  <cp:revision>2</cp:revision>
  <dcterms:created xsi:type="dcterms:W3CDTF">2020-11-15T11:34:00Z</dcterms:created>
  <dcterms:modified xsi:type="dcterms:W3CDTF">2020-11-15T12:54:00Z</dcterms:modified>
</cp:coreProperties>
</file>